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</w:rPr>
        <w:t>Supplementary Table S2</w:t>
      </w:r>
      <w:r>
        <w:rPr>
          <w:rFonts w:cs="Times New Roman" w:ascii="Times New Roman" w:hAnsi="Times New Roman"/>
        </w:rPr>
        <w:t>. List of analyzed sequences</w:t>
      </w:r>
    </w:p>
    <w:tbl>
      <w:tblPr>
        <w:tblW w:w="9634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477"/>
        <w:gridCol w:w="738"/>
        <w:gridCol w:w="1014"/>
        <w:gridCol w:w="913"/>
        <w:gridCol w:w="952"/>
        <w:gridCol w:w="975"/>
        <w:gridCol w:w="843"/>
        <w:gridCol w:w="1361"/>
        <w:gridCol w:w="1361"/>
      </w:tblGrid>
      <w:tr>
        <w:trPr/>
        <w:tc>
          <w:tcPr>
            <w:tcW w:w="14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train Name</w:t>
            </w:r>
          </w:p>
        </w:tc>
        <w:tc>
          <w:tcPr>
            <w:tcW w:w="73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01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enbank ID</w:t>
            </w:r>
          </w:p>
        </w:tc>
        <w:tc>
          <w:tcPr>
            <w:tcW w:w="913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ollection Date</w:t>
            </w:r>
          </w:p>
        </w:tc>
        <w:tc>
          <w:tcPr>
            <w:tcW w:w="95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ost</w:t>
            </w:r>
          </w:p>
        </w:tc>
        <w:tc>
          <w:tcPr>
            <w:tcW w:w="975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843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1361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Orthohepevirus A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nalyses</w:t>
            </w:r>
          </w:p>
        </w:tc>
        <w:tc>
          <w:tcPr>
            <w:tcW w:w="136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Orthohepevirus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genus dating</w:t>
            </w:r>
          </w:p>
        </w:tc>
      </w:tr>
      <w:tr>
        <w:trPr/>
        <w:tc>
          <w:tcPr>
            <w:tcW w:w="14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Orthohepevirus</w:t>
            </w:r>
          </w:p>
        </w:tc>
        <w:tc>
          <w:tcPr>
            <w:tcW w:w="73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3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5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3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J570</w:t>
            </w:r>
          </w:p>
        </w:tc>
        <w:tc>
          <w:tcPr>
            <w:tcW w:w="73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073912</w:t>
            </w:r>
          </w:p>
        </w:tc>
        <w:tc>
          <w:tcPr>
            <w:tcW w:w="913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1</w:t>
            </w:r>
          </w:p>
        </w:tc>
        <w:tc>
          <w:tcPr>
            <w:tcW w:w="95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K-Sai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074915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1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-JI4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080575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0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-JA10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089824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3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J13-1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097811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2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-JA1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097812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7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-JK4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099347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2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C220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108537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0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SM-Sap95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161717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5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TS-Sap02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161718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2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YW-Sap02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161719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2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BOAR1-Hyo04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189070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ar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DEER-Hyo03L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189071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er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MO-Hyo03L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189072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SO-Hyo03L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189073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TH-Hyo03L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189074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YO-Hyo03L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189075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SF-Tot03C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193176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YN-Sap01C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193177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1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YN-Nii02L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193178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2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KO-ChiSai98C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197673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8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SN-Sap-FH02C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200239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2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-JA2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220974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8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bJSG1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222182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ar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bJTS1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222183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ar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bJYG1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222184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ar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MNG-Oki02C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236320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2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ngoos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-JA04-1911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248520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J8-5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248521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J12-4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248522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290312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290312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ngoli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290313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290313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ngoli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O-Sai97L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291951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7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Y-Tot05L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291952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5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SO-Oki05L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291953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5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SS-Oka04L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291954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SW-Kyo-FH06L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291955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YM-Tot04L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291956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YU-Oki04L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291957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NH-Ehi04L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291958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TC-Kit-FH04L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291959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TK-Kag06C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291960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MH-Osa04C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291961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HK-Toy04C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291962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RM-Toy05C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291963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5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YK-Tok03C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291964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C-HE14C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291965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ST-KitAsa04C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291966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KO-Aba-FH06C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291967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MM-Aba06C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291968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E03-1760F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301710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16-YKH98C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369687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8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ailand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/SE Asia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087-SAP04C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369688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088-STM04C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369689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067-SIJ05C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369690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5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097-OSA05C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369691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5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PreformattedTex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feature_AB443623.1_source_0"/>
            <w:bookmarkEnd w:id="0"/>
            <w:r>
              <w:rPr>
                <w:rFonts w:cs="Times New Roman" w:ascii="Times New Roman" w:hAnsi="Times New Roman"/>
                <w:sz w:val="18"/>
                <w:szCs w:val="18"/>
              </w:rPr>
              <w:t>JIO-swJ19-1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443623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2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PreformattedTex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feature_AB443624.1_source_0"/>
            <w:bookmarkEnd w:id="1"/>
            <w:r>
              <w:rPr>
                <w:rFonts w:cs="Times New Roman" w:ascii="Times New Roman" w:hAnsi="Times New Roman"/>
                <w:sz w:val="18"/>
                <w:szCs w:val="18"/>
              </w:rPr>
              <w:t>IO-swJ19-2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443624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2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PreformattedTex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O-swJ19-5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443625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2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PreformattedTex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O-swJ19-7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443626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2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PreformattedTex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O-swJ19-8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443627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2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JR-P5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481229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KS-Shiz07L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521805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YN-Shiz08L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521806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BOAR135-Shiz09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573435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MNG26-Oki08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591733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ngoos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MNG36-Oki08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591734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ngoos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-Aichi-C1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602439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5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bJGF_08-1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602440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bJOY_06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602441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C-HE104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630970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RC-HE3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630971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pe III Highland/2000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698071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0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TF-Yamagu11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698654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1-Ban10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720034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ngladesh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/SE Asia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3-Ban10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720035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ngladesh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/SE Asia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740220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740220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bit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740221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740221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bit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740222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740222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bit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BOAR100-Mie10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780450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BOAR107-Mie11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780451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BOAR111-Mie11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780452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BOAR124-Mie11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780453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-JA12-0725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850879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bJNN_13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856243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O-Gif12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909124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KK-Shiz13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909125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K15/92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051830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8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pal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/SE Asia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V-US2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060669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8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A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076239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076239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8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i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/SE Asia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ng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082843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7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A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sh 205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455784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yrgyzst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459438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459438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9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i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/SE Asia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J272108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7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RA1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003430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1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kell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Y115488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1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A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3 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Y204877 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3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d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rocco_1D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Y230202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rocco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-SW-00-01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Y723745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0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i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/SE Asia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VNE8L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0330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2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anmar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/SE Asia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ECG_1b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1092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7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DQ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Q279091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CH31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Q450072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KNOWN-DQ459342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Q459342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0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i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/SE Asia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X07-E1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360977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ede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ai-swHEV07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375463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ailand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/SE Asia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626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723512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ai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627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723513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ai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P6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723514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ai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P7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723515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ai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P8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723516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ai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KOR-1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J426403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 Kore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KOR-2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J426404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 Kore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V-H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J457024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5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i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/SE Asia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AS-JDY5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J527832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CH189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J610232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001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J653660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ailand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/SE Asia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bGER27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J705359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ar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rmany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NIH-hHEV4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J763142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 Kore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DC9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J906895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bit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DC46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J906896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bit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V_RKI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J956757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5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rmany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B02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J998008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rmany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N-XJ-SW33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119960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N-XJ-SW13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119961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H09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188851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jsw1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206559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b-3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361892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-bj-n1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937805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bit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hZ20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439284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-HEV-AVH1-1991_1F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F443717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1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i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/SE Asia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-HEV-AVH2-1998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F443718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8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i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/SE Asia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-HEV-AVH3-2000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F443719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0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i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/SE Asia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-HEV-AVH4-2006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F443720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i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/SE Asia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-HEV-AVH5-2010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F443721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i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/SE Asia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-HEV-FHF1-2003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F443722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i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/SE Asia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-HEV-FHF2-2004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F443723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i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/SE Asia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-HEV-FHF3-2005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F443724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5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i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/SE Asia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-HEV-FHF4-2006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F443725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i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/SE Asia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-HEV-FHF5-2007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F443726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i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/SE Asia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AS-FX17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F915746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-HuHEVF3f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N906974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ance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-SHEVF3f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N906975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ance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-SHEVB3f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N906976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ance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1-11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Q013791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bit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ance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7-57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Q013792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bit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ance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LS-18516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Q013793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ance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19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JQ013794 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ance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02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Q013795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ance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uyama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Q026407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rab-eating Macaque 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Q655733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3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Q655735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2-5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Q655736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N-NJ-H2011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Q740781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-SHEV3c-like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Q953664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ance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-SHEV3e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Q953665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ance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-SHEV3f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Q953666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ance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V-ZJ1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Q993308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MC-1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X565469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bit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A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19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X855794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-YT-1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163335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-YT-HEV02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492825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-YT-sHEV01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692453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N-SD-sHEV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176351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N-QH-Yak27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736234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ak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gSwe2012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951328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os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ede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N-BJ-r14(9)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013415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bit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M01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155502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8C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496143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mel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ited Arab Emirates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A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C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496144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mel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ited Arab Emirates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A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STHY12-VAS19/2003/CA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507955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A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STHY42-VAS49/2003/CA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507956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A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WP_2010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94371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ar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rmany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HEVE2IT12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698919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aly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M03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R872414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hesus Macaqu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M05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R872415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M02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R872416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rew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M04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R872417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ng-HEV01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T447526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ngapore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/SE Asia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ng-HEV20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T447527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ngapore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/SE Asia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ng-HEV23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T447528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ngapore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/SE Asia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J-PJ050-3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T633715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ST-517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T727028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at-HEV-5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U356182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at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at-HEV-9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U356183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at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at-HEV-18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U356184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at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at-HEV-42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U356185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at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at-HEV-52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U356186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at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w-34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U356187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tl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w-3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U356188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tl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w-24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U356189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tle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N-SX-rHEV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X227751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bit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XJ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X387865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mel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XJ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X387866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mel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XJ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X387867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mel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52-87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25595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7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-JA30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022745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NE13-227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037955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ngoli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VS-Sie10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042232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mbodi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/SE Asia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O-SpaTok12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055972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MH-Sai14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055973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urma_1a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73218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1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anmar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/SE Asia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_2A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74506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2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xico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A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r-55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80581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7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kist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/SE Asia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EGENSA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1434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7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1_1c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98292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6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i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/SE Asia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ividual patient infected with HEV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99441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3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i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/SE Asia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5-5492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943646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5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cke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strali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ceania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6-561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943647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6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cke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strali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ceania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F206691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F206691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cke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A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HEV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954430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cke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H-F9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N597006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cke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 Kore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-16773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N997392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cke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ngary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Y-F2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454286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cke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 Kore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511797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511797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cke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iw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/SE Asia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I-B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M377618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cke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 Kore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23425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23425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1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cken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A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tIDE079F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847305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t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onesi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/SE Asia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tESOLO-014SF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847306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t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onesi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/SE Asia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tELOMB-187SF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847307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t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onesi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/SE Asia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tESOLO-006SF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847308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t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onesi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/SE Asia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tIDE113F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847309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t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onesi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/SE Asia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V-4351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890001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rret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V-4342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890374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rret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63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345042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t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rmany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68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345043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t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rmany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t/Mu09/0685/DEU/2010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N167537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t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rmany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t/Mu09/0434/DEU/2010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N167538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t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rmany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HEV4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N998606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ecat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therlands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HEV20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N998607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ecat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therlands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etnam-105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X120573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t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et Nam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/SE Asia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-B350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M516906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t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A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tELOMB-131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145325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t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onesi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/SE Asia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45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177788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rret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A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54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177789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rret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A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60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177790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rret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A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f-HEV/Shanxi2013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562187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t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tHEV/BS7/GE/2009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8382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t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rmany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strel/MR22/2014/HUN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U670940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mon Kestrel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ngary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ttle egret/kocsag02/2014/HUN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X589065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ttle egret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ngary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8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Piscihepevirus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enan88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5521</w:t>
            </w:r>
          </w:p>
        </w:tc>
        <w:tc>
          <w:tcPr>
            <w:tcW w:w="9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8</w:t>
            </w:r>
          </w:p>
        </w:tc>
        <w:tc>
          <w:tcPr>
            <w:tcW w:w="95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tthroat Trout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8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A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1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2"/>
          <w:szCs w:val="22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2"/>
        </w:rPr>
        <w:t>AF: Africa, EA: East Asia, EU: Europe, CeA: Central America, NoA: North America, WeA: West Asia, S/SE Asia: South/South-East Asia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2"/>
          <w:szCs w:val="22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2"/>
          <w:szCs w:val="22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2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Mono">
    <w:altName w:val="Courier New"/>
    <w:charset w:val="01"/>
    <w:family w:val="roman"/>
    <w:pitch w:val="variable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Source Han Sans CN Regular" w:cs="Lohit Devanagari"/>
      <w:color w:val="auto"/>
      <w:kern w:val="2"/>
      <w:sz w:val="24"/>
      <w:szCs w:val="24"/>
      <w:lang w:val="it-IT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Source Han Sans CN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Liberation Mono;Courier New" w:hAnsi="Liberation Mono;Courier New" w:eastAsia="Nimbus Mono L;Courier New" w:cs="Liberation Mono;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6T12:56:52Z</dcterms:created>
  <dc:creator/>
  <dc:description/>
  <dc:language>en-US</dc:language>
  <cp:lastModifiedBy/>
  <dcterms:modified xsi:type="dcterms:W3CDTF">2017-11-16T13:00:35Z</dcterms:modified>
  <cp:revision>1</cp:revision>
  <dc:subject/>
  <dc:title/>
</cp:coreProperties>
</file>